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D462D" w14:textId="32FEC470" w:rsidR="00CE3990" w:rsidRPr="00103768" w:rsidRDefault="0073574D" w:rsidP="0029274F">
      <w:pPr>
        <w:spacing w:after="0" w:line="360" w:lineRule="auto"/>
        <w:ind w:firstLine="0"/>
        <w:rPr>
          <w:b/>
          <w:bCs/>
        </w:rPr>
      </w:pPr>
      <w:r>
        <w:rPr>
          <w:b/>
          <w:bCs/>
        </w:rPr>
        <w:t>Additional file</w:t>
      </w:r>
      <w:r w:rsidR="008544BD">
        <w:rPr>
          <w:b/>
          <w:bCs/>
        </w:rPr>
        <w:t xml:space="preserve"> </w:t>
      </w:r>
      <w:r w:rsidR="00CE3990" w:rsidRPr="00103768">
        <w:rPr>
          <w:b/>
          <w:bCs/>
        </w:rPr>
        <w:t>3</w:t>
      </w:r>
      <w:r w:rsidR="008544BD">
        <w:rPr>
          <w:b/>
          <w:bCs/>
        </w:rPr>
        <w:t>.</w:t>
      </w:r>
    </w:p>
    <w:p w14:paraId="780A2175" w14:textId="77777777" w:rsidR="00CE3990" w:rsidRPr="003D20FB" w:rsidRDefault="00CE3990" w:rsidP="0029274F">
      <w:pPr>
        <w:spacing w:after="0" w:line="360" w:lineRule="auto"/>
        <w:ind w:firstLine="0"/>
        <w:rPr>
          <w:i/>
          <w:iCs/>
        </w:rPr>
      </w:pPr>
      <w:r w:rsidRPr="003D20FB">
        <w:rPr>
          <w:i/>
          <w:iCs/>
        </w:rPr>
        <w:t xml:space="preserve">Eating Disorder Examination Questionnaire </w:t>
      </w:r>
      <w:r>
        <w:rPr>
          <w:i/>
          <w:iCs/>
        </w:rPr>
        <w:t xml:space="preserve">Subscale </w:t>
      </w:r>
      <w:r w:rsidRPr="003D20FB">
        <w:rPr>
          <w:i/>
          <w:iCs/>
        </w:rPr>
        <w:t>Score</w:t>
      </w:r>
      <w:r>
        <w:rPr>
          <w:i/>
          <w:iCs/>
        </w:rPr>
        <w:t xml:space="preserve"> (Restraint, Eating Concern, Shape Concern, Weight Concern)</w:t>
      </w:r>
      <w:r w:rsidRPr="003D20FB">
        <w:rPr>
          <w:i/>
          <w:iCs/>
        </w:rPr>
        <w:t xml:space="preserve"> Profiles of </w:t>
      </w:r>
      <w:proofErr w:type="spellStart"/>
      <w:r w:rsidRPr="003D20FB">
        <w:rPr>
          <w:i/>
          <w:iCs/>
        </w:rPr>
        <w:t>ProYouth</w:t>
      </w:r>
      <w:proofErr w:type="spellEnd"/>
      <w:r w:rsidRPr="003D20FB">
        <w:rPr>
          <w:i/>
          <w:iCs/>
        </w:rPr>
        <w:t xml:space="preserve"> OZ Peers and </w:t>
      </w:r>
      <w:proofErr w:type="spellStart"/>
      <w:r w:rsidRPr="003D20FB">
        <w:rPr>
          <w:i/>
          <w:iCs/>
        </w:rPr>
        <w:t>ProYouth</w:t>
      </w:r>
      <w:proofErr w:type="spellEnd"/>
      <w:r w:rsidRPr="003D20FB">
        <w:rPr>
          <w:i/>
          <w:iCs/>
        </w:rPr>
        <w:t xml:space="preserve"> OZ Participants at Pre- and Post-intervention and 3- and 6-months Follow-ups</w:t>
      </w:r>
    </w:p>
    <w:p w14:paraId="334E55C2" w14:textId="071F7A00" w:rsidR="00E63A14" w:rsidRDefault="00CE3990" w:rsidP="0029274F">
      <w:pPr>
        <w:ind w:firstLine="0"/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0D4CA417" wp14:editId="503FB9FB">
            <wp:extent cx="8863330" cy="5060315"/>
            <wp:effectExtent l="0" t="0" r="0" b="6985"/>
            <wp:docPr id="31" name="Picture 3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6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3A14" w:rsidSect="0073574D">
      <w:headerReference w:type="default" r:id="rId11"/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082C0" w14:textId="77777777" w:rsidR="00197693" w:rsidRDefault="00197693" w:rsidP="001F3495">
      <w:pPr>
        <w:spacing w:after="0" w:line="240" w:lineRule="auto"/>
      </w:pPr>
      <w:r>
        <w:separator/>
      </w:r>
    </w:p>
  </w:endnote>
  <w:endnote w:type="continuationSeparator" w:id="0">
    <w:p w14:paraId="44DAAD08" w14:textId="77777777" w:rsidR="00197693" w:rsidRDefault="00197693" w:rsidP="001F3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FE557" w14:textId="77777777" w:rsidR="00197693" w:rsidRDefault="00197693" w:rsidP="001F3495">
      <w:pPr>
        <w:spacing w:after="0" w:line="240" w:lineRule="auto"/>
      </w:pPr>
      <w:r>
        <w:separator/>
      </w:r>
    </w:p>
  </w:footnote>
  <w:footnote w:type="continuationSeparator" w:id="0">
    <w:p w14:paraId="5E921D85" w14:textId="77777777" w:rsidR="00197693" w:rsidRDefault="00197693" w:rsidP="001F34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6F8E6" w14:textId="4225EB83" w:rsidR="00EF7701" w:rsidRDefault="00EF7701" w:rsidP="00246BCD">
    <w:pPr>
      <w:pStyle w:val="Header"/>
      <w:ind w:firstLine="0"/>
    </w:pPr>
    <w:r w:rsidRPr="003E5513">
      <w:t xml:space="preserve">Challenges in </w:t>
    </w:r>
    <w:ins w:id="0" w:author="Kathina Ali" w:date="2021-12-20T00:11:00Z">
      <w:r w:rsidR="001608B1">
        <w:t xml:space="preserve">implementing </w:t>
      </w:r>
    </w:ins>
    <w:r w:rsidRPr="003E5513">
      <w:t>Internet-based Prevention Programs for Eating Disorders</w:t>
    </w:r>
    <w:sdt>
      <w:sdtPr>
        <w:id w:val="145136270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ab/>
        </w:r>
        <w:del w:id="1" w:author="Kathina Ali" w:date="2021-12-20T00:11:00Z">
          <w:r w:rsidR="00393D12" w:rsidDel="00804763">
            <w:delText>S</w:delText>
          </w:r>
          <w:r w:rsidDel="00804763">
            <w:fldChar w:fldCharType="begin"/>
          </w:r>
          <w:r w:rsidDel="00804763">
            <w:delInstrText xml:space="preserve"> PAGE   \* MERGEFORMAT </w:delInstrText>
          </w:r>
          <w:r w:rsidDel="00804763">
            <w:fldChar w:fldCharType="separate"/>
          </w:r>
          <w:r w:rsidR="00563BEE" w:rsidDel="00804763">
            <w:rPr>
              <w:noProof/>
            </w:rPr>
            <w:delText>1</w:delText>
          </w:r>
          <w:r w:rsidDel="00804763">
            <w:rPr>
              <w:noProof/>
            </w:rPr>
            <w:fldChar w:fldCharType="end"/>
          </w:r>
        </w:del>
      </w:sdtContent>
    </w:sdt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ina Ali">
    <w15:presenceInfo w15:providerId="AD" w15:userId="S::ali0209@flinders.edu.au::abc3152e-e6fc-4e80-a019-cef6915f62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fd2ss9w52aies09sxrfxf0tz0stt0v9ws&quot;&gt;ProYouth OZ outcome-Converted&lt;record-ids&gt;&lt;item&gt;47&lt;/item&gt;&lt;item&gt;48&lt;/item&gt;&lt;item&gt;51&lt;/item&gt;&lt;item&gt;52&lt;/item&gt;&lt;item&gt;54&lt;/item&gt;&lt;item&gt;55&lt;/item&gt;&lt;item&gt;271&lt;/item&gt;&lt;item&gt;272&lt;/item&gt;&lt;item&gt;273&lt;/item&gt;&lt;item&gt;276&lt;/item&gt;&lt;item&gt;277&lt;/item&gt;&lt;item&gt;280&lt;/item&gt;&lt;item&gt;281&lt;/item&gt;&lt;item&gt;282&lt;/item&gt;&lt;item&gt;284&lt;/item&gt;&lt;item&gt;285&lt;/item&gt;&lt;item&gt;286&lt;/item&gt;&lt;item&gt;290&lt;/item&gt;&lt;/record-ids&gt;&lt;/item&gt;&lt;/Libraries&gt;"/>
  </w:docVars>
  <w:rsids>
    <w:rsidRoot w:val="007F54D8"/>
    <w:rsid w:val="0003108F"/>
    <w:rsid w:val="001608B1"/>
    <w:rsid w:val="00197693"/>
    <w:rsid w:val="001F3495"/>
    <w:rsid w:val="002110D7"/>
    <w:rsid w:val="0025637E"/>
    <w:rsid w:val="0029274F"/>
    <w:rsid w:val="00326D56"/>
    <w:rsid w:val="00393D12"/>
    <w:rsid w:val="0047222D"/>
    <w:rsid w:val="00563BEE"/>
    <w:rsid w:val="00671B77"/>
    <w:rsid w:val="00713E55"/>
    <w:rsid w:val="0073574D"/>
    <w:rsid w:val="00763967"/>
    <w:rsid w:val="007F54D8"/>
    <w:rsid w:val="00804763"/>
    <w:rsid w:val="008225EC"/>
    <w:rsid w:val="008544BD"/>
    <w:rsid w:val="00AA4C5C"/>
    <w:rsid w:val="00AF32A8"/>
    <w:rsid w:val="00CE3990"/>
    <w:rsid w:val="00D0488A"/>
    <w:rsid w:val="00D510EC"/>
    <w:rsid w:val="00E10258"/>
    <w:rsid w:val="00E22D74"/>
    <w:rsid w:val="00E40ECC"/>
    <w:rsid w:val="00E63A14"/>
    <w:rsid w:val="00EB547F"/>
    <w:rsid w:val="00EC2925"/>
    <w:rsid w:val="00EE52A5"/>
    <w:rsid w:val="00E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2B682"/>
  <w15:chartTrackingRefBased/>
  <w15:docId w15:val="{EFB3DB7C-E14C-435B-93FB-C3711288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4D8"/>
    <w:pPr>
      <w:spacing w:after="120" w:line="480" w:lineRule="auto"/>
      <w:ind w:firstLine="720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4D8"/>
    <w:pPr>
      <w:spacing w:after="0" w:line="240" w:lineRule="auto"/>
      <w:ind w:firstLine="0"/>
    </w:pPr>
    <w:rPr>
      <w:rFonts w:ascii="Segoe UI" w:eastAsiaTheme="minorHAns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4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F5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4D8"/>
    <w:rPr>
      <w:rFonts w:ascii="Calibri" w:eastAsia="Calibri" w:hAnsi="Calibri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F54D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54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4D8"/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F54D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54D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54D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54D8"/>
    <w:rPr>
      <w:rFonts w:ascii="Calibri" w:eastAsia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3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495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E3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D3F8CE9AFFD47A5DE3D0F32902BF2" ma:contentTypeVersion="15" ma:contentTypeDescription="Create a new document." ma:contentTypeScope="" ma:versionID="df2bd3cc2bc0a552920f76efdc343590">
  <xsd:schema xmlns:xsd="http://www.w3.org/2001/XMLSchema" xmlns:xs="http://www.w3.org/2001/XMLSchema" xmlns:p="http://schemas.microsoft.com/office/2006/metadata/properties" xmlns:ns1="http://schemas.microsoft.com/sharepoint/v3" xmlns:ns3="e6a6d378-503f-48b2-b0b8-4be02a85b602" xmlns:ns4="daddb790-0f09-47bb-b786-31ba2b51563f" targetNamespace="http://schemas.microsoft.com/office/2006/metadata/properties" ma:root="true" ma:fieldsID="54a75dd43fe688ee6681eb64bed7edc0" ns1:_="" ns3:_="" ns4:_="">
    <xsd:import namespace="http://schemas.microsoft.com/sharepoint/v3"/>
    <xsd:import namespace="e6a6d378-503f-48b2-b0b8-4be02a85b602"/>
    <xsd:import namespace="daddb790-0f09-47bb-b786-31ba2b5156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6d378-503f-48b2-b0b8-4be02a85b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db790-0f09-47bb-b786-31ba2b51563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42BDC4-5D07-4F86-BA45-31E451E21B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6D0AAC2-984A-4A83-93AB-C0BCCC96606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6520479-34FD-4D2E-8050-8351D43A6E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4CF30B-8F20-4932-81E2-F895F9A2FF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6a6d378-503f-48b2-b0b8-4be02a85b602"/>
    <ds:schemaRef ds:uri="daddb790-0f09-47bb-b786-31ba2b5156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na Ali</dc:creator>
  <cp:keywords/>
  <dc:description/>
  <cp:lastModifiedBy>Kathina Ali</cp:lastModifiedBy>
  <cp:revision>25</cp:revision>
  <dcterms:created xsi:type="dcterms:W3CDTF">2021-05-28T04:49:00Z</dcterms:created>
  <dcterms:modified xsi:type="dcterms:W3CDTF">2021-12-19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D3F8CE9AFFD47A5DE3D0F32902BF2</vt:lpwstr>
  </property>
</Properties>
</file>